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1F605" w14:textId="44847F4B" w:rsidR="00350511" w:rsidRPr="006D74C2" w:rsidRDefault="00350511" w:rsidP="006D74C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4C2">
        <w:rPr>
          <w:rFonts w:ascii="Times New Roman" w:hAnsi="Times New Roman" w:cs="Times New Roman"/>
          <w:b/>
          <w:bCs/>
          <w:sz w:val="28"/>
          <w:szCs w:val="28"/>
        </w:rPr>
        <w:t xml:space="preserve">Section 1: </w:t>
      </w:r>
    </w:p>
    <w:p w14:paraId="7F2B78FB" w14:textId="64BF79D4" w:rsidR="000B59AE" w:rsidRPr="006D74C2" w:rsidRDefault="000B59AE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What is your background and role in the team?</w:t>
      </w:r>
    </w:p>
    <w:p w14:paraId="65E44910" w14:textId="0541C379" w:rsidR="7BCBDC04" w:rsidRPr="006D74C2" w:rsidRDefault="7BCBDC04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Have you </w:t>
      </w:r>
      <w:r w:rsidR="5A098B8E" w:rsidRPr="006D74C2">
        <w:rPr>
          <w:rFonts w:ascii="Times New Roman" w:hAnsi="Times New Roman" w:cs="Times New Roman"/>
        </w:rPr>
        <w:t>received</w:t>
      </w:r>
      <w:r w:rsidRPr="006D74C2">
        <w:rPr>
          <w:rFonts w:ascii="Times New Roman" w:hAnsi="Times New Roman" w:cs="Times New Roman"/>
        </w:rPr>
        <w:t xml:space="preserve"> any training or support in using data tools or dashboards before?</w:t>
      </w:r>
    </w:p>
    <w:p w14:paraId="25B7FCFA" w14:textId="72796ABA" w:rsidR="00350511" w:rsidRPr="006D74C2" w:rsidRDefault="00327594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Were you aware of</w:t>
      </w:r>
      <w:r w:rsidR="00350511" w:rsidRPr="006D74C2">
        <w:rPr>
          <w:rFonts w:ascii="Times New Roman" w:hAnsi="Times New Roman" w:cs="Times New Roman"/>
        </w:rPr>
        <w:t xml:space="preserve"> the </w:t>
      </w:r>
      <w:r w:rsidR="00E44220" w:rsidRPr="006D74C2">
        <w:rPr>
          <w:rFonts w:ascii="Times New Roman" w:hAnsi="Times New Roman" w:cs="Times New Roman"/>
        </w:rPr>
        <w:t xml:space="preserve">FORTRESS </w:t>
      </w:r>
      <w:r w:rsidR="00350511" w:rsidRPr="006D74C2">
        <w:rPr>
          <w:rFonts w:ascii="Times New Roman" w:hAnsi="Times New Roman" w:cs="Times New Roman"/>
        </w:rPr>
        <w:t>dashboard before t</w:t>
      </w:r>
      <w:r w:rsidR="00E44220" w:rsidRPr="006D74C2">
        <w:rPr>
          <w:rFonts w:ascii="Times New Roman" w:hAnsi="Times New Roman" w:cs="Times New Roman"/>
        </w:rPr>
        <w:t>oday’s meeting</w:t>
      </w:r>
      <w:r w:rsidR="00350511" w:rsidRPr="006D74C2">
        <w:rPr>
          <w:rFonts w:ascii="Times New Roman" w:hAnsi="Times New Roman" w:cs="Times New Roman"/>
        </w:rPr>
        <w:t>?</w:t>
      </w:r>
      <w:r w:rsidR="38C17100" w:rsidRPr="006D74C2">
        <w:rPr>
          <w:rFonts w:ascii="Times New Roman" w:hAnsi="Times New Roman" w:cs="Times New Roman"/>
        </w:rPr>
        <w:t xml:space="preserve"> How did you </w:t>
      </w:r>
      <w:r w:rsidR="615D44A0" w:rsidRPr="006D74C2">
        <w:rPr>
          <w:rFonts w:ascii="Times New Roman" w:hAnsi="Times New Roman" w:cs="Times New Roman"/>
        </w:rPr>
        <w:t>hear</w:t>
      </w:r>
      <w:r w:rsidR="38C17100" w:rsidRPr="006D74C2">
        <w:rPr>
          <w:rFonts w:ascii="Times New Roman" w:hAnsi="Times New Roman" w:cs="Times New Roman"/>
        </w:rPr>
        <w:t xml:space="preserve"> about it?</w:t>
      </w:r>
    </w:p>
    <w:p w14:paraId="39CAF477" w14:textId="4196C88D" w:rsidR="00C42F03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Have you accessed or looked at the dashboard prior to </w:t>
      </w:r>
      <w:r w:rsidR="00875F9C" w:rsidRPr="006D74C2">
        <w:rPr>
          <w:rFonts w:ascii="Times New Roman" w:hAnsi="Times New Roman" w:cs="Times New Roman"/>
        </w:rPr>
        <w:t>today’s</w:t>
      </w:r>
      <w:r w:rsidRPr="006D74C2">
        <w:rPr>
          <w:rFonts w:ascii="Times New Roman" w:hAnsi="Times New Roman" w:cs="Times New Roman"/>
        </w:rPr>
        <w:t xml:space="preserve"> meeting?</w:t>
      </w:r>
      <w:r w:rsidR="0E7E52DE" w:rsidRPr="006D74C2">
        <w:rPr>
          <w:rFonts w:ascii="Times New Roman" w:hAnsi="Times New Roman" w:cs="Times New Roman"/>
        </w:rPr>
        <w:t xml:space="preserve"> What did you use it for and </w:t>
      </w:r>
      <w:r w:rsidR="5B2CBF42" w:rsidRPr="006D74C2">
        <w:rPr>
          <w:rFonts w:ascii="Times New Roman" w:hAnsi="Times New Roman" w:cs="Times New Roman"/>
        </w:rPr>
        <w:t>for how many times</w:t>
      </w:r>
      <w:r w:rsidR="0E7E52DE" w:rsidRPr="006D74C2">
        <w:rPr>
          <w:rFonts w:ascii="Times New Roman" w:hAnsi="Times New Roman" w:cs="Times New Roman"/>
        </w:rPr>
        <w:t xml:space="preserve">? </w:t>
      </w:r>
    </w:p>
    <w:p w14:paraId="13A4268E" w14:textId="377CCFA0" w:rsidR="50D69C5C" w:rsidRPr="006D74C2" w:rsidRDefault="50D69C5C" w:rsidP="006D74C2">
      <w:p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[If participant </w:t>
      </w:r>
      <w:r w:rsidR="79350FA5" w:rsidRPr="006D74C2">
        <w:rPr>
          <w:rFonts w:ascii="Times New Roman" w:hAnsi="Times New Roman" w:cs="Times New Roman"/>
        </w:rPr>
        <w:t xml:space="preserve">is </w:t>
      </w:r>
      <w:r w:rsidRPr="006D74C2">
        <w:rPr>
          <w:rFonts w:ascii="Times New Roman" w:hAnsi="Times New Roman" w:cs="Times New Roman"/>
        </w:rPr>
        <w:t xml:space="preserve">not familiar with the dashboard, maybe provide a </w:t>
      </w:r>
      <w:r w:rsidR="17478DBA" w:rsidRPr="006D74C2">
        <w:rPr>
          <w:rFonts w:ascii="Times New Roman" w:hAnsi="Times New Roman" w:cs="Times New Roman"/>
        </w:rPr>
        <w:t>2–3-minute</w:t>
      </w:r>
      <w:r w:rsidRPr="006D74C2">
        <w:rPr>
          <w:rFonts w:ascii="Times New Roman" w:hAnsi="Times New Roman" w:cs="Times New Roman"/>
        </w:rPr>
        <w:t xml:space="preserve"> intro/walkthrough to the dashboard at this point</w:t>
      </w:r>
      <w:r w:rsidR="41EFAD87" w:rsidRPr="006D74C2">
        <w:rPr>
          <w:rFonts w:ascii="Times New Roman" w:hAnsi="Times New Roman" w:cs="Times New Roman"/>
        </w:rPr>
        <w:t>, and skip to section 3</w:t>
      </w:r>
      <w:r w:rsidRPr="006D74C2">
        <w:rPr>
          <w:rFonts w:ascii="Times New Roman" w:hAnsi="Times New Roman" w:cs="Times New Roman"/>
        </w:rPr>
        <w:t xml:space="preserve">] </w:t>
      </w:r>
    </w:p>
    <w:p w14:paraId="5183AF59" w14:textId="679440F9" w:rsidR="6746DCD4" w:rsidRPr="006D74C2" w:rsidRDefault="6746DCD4" w:rsidP="006D74C2">
      <w:pPr>
        <w:spacing w:after="0" w:line="240" w:lineRule="auto"/>
        <w:rPr>
          <w:rFonts w:ascii="Times New Roman" w:hAnsi="Times New Roman" w:cs="Times New Roman"/>
        </w:rPr>
      </w:pPr>
    </w:p>
    <w:p w14:paraId="010C029F" w14:textId="53853EE7" w:rsidR="00350511" w:rsidRPr="006D74C2" w:rsidRDefault="00350511" w:rsidP="006D74C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4C2">
        <w:rPr>
          <w:rFonts w:ascii="Times New Roman" w:hAnsi="Times New Roman" w:cs="Times New Roman"/>
          <w:b/>
          <w:bCs/>
          <w:sz w:val="28"/>
          <w:szCs w:val="28"/>
        </w:rPr>
        <w:t xml:space="preserve">Section 2: </w:t>
      </w:r>
    </w:p>
    <w:p w14:paraId="4371CE37" w14:textId="03CA5535" w:rsidR="00066690" w:rsidRPr="006D74C2" w:rsidRDefault="00066690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How easy </w:t>
      </w:r>
      <w:r w:rsidR="00F61B1E" w:rsidRPr="006D74C2">
        <w:rPr>
          <w:rFonts w:ascii="Times New Roman" w:hAnsi="Times New Roman" w:cs="Times New Roman"/>
        </w:rPr>
        <w:t>is</w:t>
      </w:r>
      <w:r w:rsidRPr="006D74C2">
        <w:rPr>
          <w:rFonts w:ascii="Times New Roman" w:hAnsi="Times New Roman" w:cs="Times New Roman"/>
        </w:rPr>
        <w:t xml:space="preserve"> the dashboard to navigate and use?</w:t>
      </w:r>
    </w:p>
    <w:p w14:paraId="12DF00BB" w14:textId="00503343" w:rsidR="00350511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How co</w:t>
      </w:r>
      <w:r w:rsidR="26081F85" w:rsidRPr="006D74C2">
        <w:rPr>
          <w:rFonts w:ascii="Times New Roman" w:hAnsi="Times New Roman" w:cs="Times New Roman"/>
        </w:rPr>
        <w:t>nfident are you in</w:t>
      </w:r>
      <w:r w:rsidRPr="006D74C2">
        <w:rPr>
          <w:rFonts w:ascii="Times New Roman" w:hAnsi="Times New Roman" w:cs="Times New Roman"/>
        </w:rPr>
        <w:t xml:space="preserve"> </w:t>
      </w:r>
      <w:r w:rsidR="26081F85" w:rsidRPr="006D74C2">
        <w:rPr>
          <w:rFonts w:ascii="Times New Roman" w:hAnsi="Times New Roman" w:cs="Times New Roman"/>
        </w:rPr>
        <w:t xml:space="preserve">your ability to interpret the </w:t>
      </w:r>
      <w:r w:rsidRPr="006D74C2">
        <w:rPr>
          <w:rFonts w:ascii="Times New Roman" w:hAnsi="Times New Roman" w:cs="Times New Roman"/>
        </w:rPr>
        <w:t xml:space="preserve">data </w:t>
      </w:r>
      <w:r w:rsidR="45F4ED57" w:rsidRPr="006D74C2">
        <w:rPr>
          <w:rFonts w:ascii="Times New Roman" w:hAnsi="Times New Roman" w:cs="Times New Roman"/>
        </w:rPr>
        <w:t xml:space="preserve">shown </w:t>
      </w:r>
      <w:r w:rsidRPr="006D74C2">
        <w:rPr>
          <w:rFonts w:ascii="Times New Roman" w:hAnsi="Times New Roman" w:cs="Times New Roman"/>
        </w:rPr>
        <w:t xml:space="preserve">in </w:t>
      </w:r>
      <w:r w:rsidR="1130E32B" w:rsidRPr="006D74C2">
        <w:rPr>
          <w:rFonts w:ascii="Times New Roman" w:hAnsi="Times New Roman" w:cs="Times New Roman"/>
        </w:rPr>
        <w:t>the dashboard</w:t>
      </w:r>
      <w:r w:rsidRPr="006D74C2">
        <w:rPr>
          <w:rFonts w:ascii="Times New Roman" w:hAnsi="Times New Roman" w:cs="Times New Roman"/>
        </w:rPr>
        <w:t>?</w:t>
      </w:r>
    </w:p>
    <w:p w14:paraId="4BF51C33" w14:textId="002B733F" w:rsidR="0AF55294" w:rsidRPr="006D74C2" w:rsidRDefault="0AF55294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Do you feel the dashboard provided insights you wouldn’t have considered otherwise?</w:t>
      </w:r>
    </w:p>
    <w:p w14:paraId="7642BC80" w14:textId="77777777" w:rsidR="00C42F03" w:rsidRPr="006D74C2" w:rsidRDefault="00C42F03" w:rsidP="006D74C2">
      <w:pPr>
        <w:spacing w:after="0" w:line="240" w:lineRule="auto"/>
        <w:rPr>
          <w:rFonts w:ascii="Times New Roman" w:hAnsi="Times New Roman" w:cs="Times New Roman"/>
        </w:rPr>
      </w:pPr>
    </w:p>
    <w:p w14:paraId="6F0AC448" w14:textId="534E19DB" w:rsidR="00350511" w:rsidRPr="006D74C2" w:rsidRDefault="00350511" w:rsidP="006D74C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4C2">
        <w:rPr>
          <w:rFonts w:ascii="Times New Roman" w:hAnsi="Times New Roman" w:cs="Times New Roman"/>
          <w:b/>
          <w:bCs/>
          <w:sz w:val="28"/>
          <w:szCs w:val="28"/>
        </w:rPr>
        <w:t xml:space="preserve">Section 3: </w:t>
      </w:r>
    </w:p>
    <w:p w14:paraId="00D42667" w14:textId="77777777" w:rsidR="00F92A94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Have you ever used the dashboard to inform a recommendation during a case review?</w:t>
      </w:r>
    </w:p>
    <w:p w14:paraId="5595C731" w14:textId="1620D2BB" w:rsidR="00350511" w:rsidRPr="006D74C2" w:rsidRDefault="00350511" w:rsidP="006D74C2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If yes</w:t>
      </w:r>
      <w:r w:rsidR="00F92A94" w:rsidRPr="006D74C2">
        <w:rPr>
          <w:rFonts w:ascii="Times New Roman" w:hAnsi="Times New Roman" w:cs="Times New Roman"/>
        </w:rPr>
        <w:t>, c</w:t>
      </w:r>
      <w:r w:rsidRPr="006D74C2">
        <w:rPr>
          <w:rFonts w:ascii="Times New Roman" w:hAnsi="Times New Roman" w:cs="Times New Roman"/>
        </w:rPr>
        <w:t xml:space="preserve">an you </w:t>
      </w:r>
      <w:r w:rsidR="48A9FAC5" w:rsidRPr="006D74C2">
        <w:rPr>
          <w:rFonts w:ascii="Times New Roman" w:hAnsi="Times New Roman" w:cs="Times New Roman"/>
        </w:rPr>
        <w:t>give</w:t>
      </w:r>
      <w:r w:rsidRPr="006D74C2">
        <w:rPr>
          <w:rFonts w:ascii="Times New Roman" w:hAnsi="Times New Roman" w:cs="Times New Roman"/>
        </w:rPr>
        <w:t xml:space="preserve"> an </w:t>
      </w:r>
      <w:r w:rsidR="11B70C3C" w:rsidRPr="006D74C2">
        <w:rPr>
          <w:rFonts w:ascii="Times New Roman" w:hAnsi="Times New Roman" w:cs="Times New Roman"/>
        </w:rPr>
        <w:t>example</w:t>
      </w:r>
      <w:r w:rsidRPr="006D74C2">
        <w:rPr>
          <w:rFonts w:ascii="Times New Roman" w:hAnsi="Times New Roman" w:cs="Times New Roman"/>
        </w:rPr>
        <w:t>?</w:t>
      </w:r>
    </w:p>
    <w:p w14:paraId="1195F89F" w14:textId="697C0203" w:rsidR="62D303D4" w:rsidRPr="006D74C2" w:rsidRDefault="62D303D4" w:rsidP="006D74C2">
      <w:pPr>
        <w:numPr>
          <w:ilvl w:val="1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If not, </w:t>
      </w:r>
      <w:r w:rsidR="160DD1F3" w:rsidRPr="006D74C2">
        <w:rPr>
          <w:rFonts w:ascii="Times New Roman" w:hAnsi="Times New Roman" w:cs="Times New Roman"/>
        </w:rPr>
        <w:t xml:space="preserve">do </w:t>
      </w:r>
      <w:r w:rsidRPr="006D74C2">
        <w:rPr>
          <w:rFonts w:ascii="Times New Roman" w:hAnsi="Times New Roman" w:cs="Times New Roman"/>
        </w:rPr>
        <w:t>you envision using it in the future to make data-driven recommendations?</w:t>
      </w:r>
    </w:p>
    <w:p w14:paraId="1970D64E" w14:textId="2AA2BC22" w:rsidR="00902467" w:rsidRPr="006D74C2" w:rsidRDefault="7BBD6DA5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In what way do you think the dashboard can complement OFR case reviews?</w:t>
      </w:r>
    </w:p>
    <w:p w14:paraId="4B011674" w14:textId="7DDEFED0" w:rsidR="00350511" w:rsidRPr="006D74C2" w:rsidRDefault="77384055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What challenges</w:t>
      </w:r>
      <w:r w:rsidR="37D4591F" w:rsidRPr="006D74C2">
        <w:rPr>
          <w:rFonts w:ascii="Times New Roman" w:hAnsi="Times New Roman" w:cs="Times New Roman"/>
        </w:rPr>
        <w:t xml:space="preserve"> – </w:t>
      </w:r>
      <w:r w:rsidRPr="006D74C2">
        <w:rPr>
          <w:rFonts w:ascii="Times New Roman" w:hAnsi="Times New Roman" w:cs="Times New Roman"/>
        </w:rPr>
        <w:t>if any</w:t>
      </w:r>
      <w:r w:rsidR="1E255B28" w:rsidRPr="006D74C2">
        <w:rPr>
          <w:rFonts w:ascii="Times New Roman" w:hAnsi="Times New Roman" w:cs="Times New Roman"/>
        </w:rPr>
        <w:t xml:space="preserve"> –</w:t>
      </w:r>
      <w:r w:rsidRPr="006D74C2">
        <w:rPr>
          <w:rFonts w:ascii="Times New Roman" w:hAnsi="Times New Roman" w:cs="Times New Roman"/>
        </w:rPr>
        <w:t xml:space="preserve"> will</w:t>
      </w:r>
      <w:r w:rsidR="15097DBD" w:rsidRPr="006D74C2">
        <w:rPr>
          <w:rFonts w:ascii="Times New Roman" w:hAnsi="Times New Roman" w:cs="Times New Roman"/>
        </w:rPr>
        <w:t xml:space="preserve"> </w:t>
      </w:r>
      <w:r w:rsidR="608CEF6D" w:rsidRPr="006D74C2">
        <w:rPr>
          <w:rFonts w:ascii="Times New Roman" w:hAnsi="Times New Roman" w:cs="Times New Roman"/>
        </w:rPr>
        <w:t>the team</w:t>
      </w:r>
      <w:r w:rsidRPr="006D74C2">
        <w:rPr>
          <w:rFonts w:ascii="Times New Roman" w:hAnsi="Times New Roman" w:cs="Times New Roman"/>
        </w:rPr>
        <w:t xml:space="preserve"> face in using the da</w:t>
      </w:r>
      <w:r w:rsidR="38D9E184" w:rsidRPr="006D74C2">
        <w:rPr>
          <w:rFonts w:ascii="Times New Roman" w:hAnsi="Times New Roman" w:cs="Times New Roman"/>
        </w:rPr>
        <w:t xml:space="preserve">shboard data </w:t>
      </w:r>
      <w:r w:rsidRPr="006D74C2">
        <w:rPr>
          <w:rFonts w:ascii="Times New Roman" w:hAnsi="Times New Roman" w:cs="Times New Roman"/>
        </w:rPr>
        <w:t>during OFR meetings</w:t>
      </w:r>
    </w:p>
    <w:p w14:paraId="3E27F59A" w14:textId="6948D171" w:rsidR="00350511" w:rsidRPr="006D74C2" w:rsidRDefault="7BBD6DA5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How can the dashboard help teams make better recommendations? </w:t>
      </w:r>
    </w:p>
    <w:p w14:paraId="2D70122C" w14:textId="77777777" w:rsidR="00350511" w:rsidRPr="006D74C2" w:rsidRDefault="00350511" w:rsidP="006D74C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929E9D" w14:textId="53A7FF91" w:rsidR="00350511" w:rsidRPr="006D74C2" w:rsidRDefault="00350511" w:rsidP="006D74C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4C2">
        <w:rPr>
          <w:rFonts w:ascii="Times New Roman" w:hAnsi="Times New Roman" w:cs="Times New Roman"/>
          <w:b/>
          <w:bCs/>
          <w:sz w:val="28"/>
          <w:szCs w:val="28"/>
        </w:rPr>
        <w:t xml:space="preserve">Section 4: </w:t>
      </w:r>
    </w:p>
    <w:p w14:paraId="2DDBE7EB" w14:textId="12D5062E" w:rsidR="00350511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What challenges </w:t>
      </w:r>
      <w:r w:rsidR="13C2AB29" w:rsidRPr="006D74C2">
        <w:rPr>
          <w:rFonts w:ascii="Times New Roman" w:hAnsi="Times New Roman" w:cs="Times New Roman"/>
        </w:rPr>
        <w:t>do you face</w:t>
      </w:r>
      <w:r w:rsidRPr="006D74C2">
        <w:rPr>
          <w:rFonts w:ascii="Times New Roman" w:hAnsi="Times New Roman" w:cs="Times New Roman"/>
        </w:rPr>
        <w:t xml:space="preserve"> when</w:t>
      </w:r>
      <w:r w:rsidR="722C1E0A" w:rsidRPr="006D74C2">
        <w:rPr>
          <w:rFonts w:ascii="Times New Roman" w:hAnsi="Times New Roman" w:cs="Times New Roman"/>
        </w:rPr>
        <w:t xml:space="preserve"> using the dashboard in OFRs?</w:t>
      </w:r>
    </w:p>
    <w:p w14:paraId="685CF803" w14:textId="77777777" w:rsidR="00350511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Are there parts of the dashboard that you find confusing or overwhelming?</w:t>
      </w:r>
    </w:p>
    <w:p w14:paraId="649E109A" w14:textId="09913BA5" w:rsidR="00350511" w:rsidRPr="006D74C2" w:rsidRDefault="00350511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 xml:space="preserve">What </w:t>
      </w:r>
      <w:r w:rsidR="00DF7A1A" w:rsidRPr="006D74C2">
        <w:rPr>
          <w:rFonts w:ascii="Times New Roman" w:hAnsi="Times New Roman" w:cs="Times New Roman"/>
        </w:rPr>
        <w:t xml:space="preserve">modifications </w:t>
      </w:r>
      <w:r w:rsidRPr="006D74C2">
        <w:rPr>
          <w:rFonts w:ascii="Times New Roman" w:hAnsi="Times New Roman" w:cs="Times New Roman"/>
        </w:rPr>
        <w:t>would make it easier for you to use the dashboard more effectively?</w:t>
      </w:r>
    </w:p>
    <w:p w14:paraId="32669FF0" w14:textId="77777777" w:rsidR="006D74C2" w:rsidRDefault="006D74C2" w:rsidP="006D74C2">
      <w:pPr>
        <w:spacing w:after="0" w:line="240" w:lineRule="auto"/>
        <w:rPr>
          <w:rFonts w:ascii="Times New Roman" w:hAnsi="Times New Roman" w:cs="Times New Roman"/>
        </w:rPr>
      </w:pPr>
    </w:p>
    <w:p w14:paraId="219C5092" w14:textId="4E01B416" w:rsidR="00A44006" w:rsidRPr="006D74C2" w:rsidRDefault="00A44006" w:rsidP="006D74C2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74C2">
        <w:rPr>
          <w:rFonts w:ascii="Times New Roman" w:hAnsi="Times New Roman" w:cs="Times New Roman"/>
          <w:b/>
          <w:bCs/>
          <w:sz w:val="28"/>
          <w:szCs w:val="28"/>
        </w:rPr>
        <w:t>Extras:</w:t>
      </w:r>
    </w:p>
    <w:p w14:paraId="0EEDDCF6" w14:textId="2DE7B87E" w:rsidR="00350511" w:rsidRPr="006D74C2" w:rsidRDefault="00A44006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Which types of visualizations (e.g.: bar charts, line charts, maps) are easiest or hardest for you to interpret?</w:t>
      </w:r>
    </w:p>
    <w:p w14:paraId="436948B6" w14:textId="18BFC340" w:rsidR="015F1622" w:rsidRPr="006D74C2" w:rsidRDefault="1DD9C102" w:rsidP="006D74C2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6D74C2">
        <w:rPr>
          <w:rFonts w:ascii="Times New Roman" w:hAnsi="Times New Roman" w:cs="Times New Roman"/>
        </w:rPr>
        <w:t>Is there anything else you’d like to share about your experience or needs related to data in the OFR process?</w:t>
      </w:r>
    </w:p>
    <w:sectPr w:rsidR="015F1622" w:rsidRPr="006D7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175F6"/>
    <w:multiLevelType w:val="multilevel"/>
    <w:tmpl w:val="76A894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5F0F70"/>
    <w:multiLevelType w:val="multilevel"/>
    <w:tmpl w:val="C47201F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5A07AE"/>
    <w:multiLevelType w:val="multilevel"/>
    <w:tmpl w:val="9DAA1D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F94D97"/>
    <w:multiLevelType w:val="multilevel"/>
    <w:tmpl w:val="C38438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B20D8"/>
    <w:multiLevelType w:val="multilevel"/>
    <w:tmpl w:val="8182D23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1B78A5"/>
    <w:multiLevelType w:val="multilevel"/>
    <w:tmpl w:val="60FE5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087C00"/>
    <w:multiLevelType w:val="multilevel"/>
    <w:tmpl w:val="BEF0852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05639C"/>
    <w:multiLevelType w:val="hybridMultilevel"/>
    <w:tmpl w:val="557C11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274D34"/>
    <w:multiLevelType w:val="hybridMultilevel"/>
    <w:tmpl w:val="FB0E0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181258">
    <w:abstractNumId w:val="0"/>
  </w:num>
  <w:num w:numId="2" w16cid:durableId="1067607942">
    <w:abstractNumId w:val="2"/>
  </w:num>
  <w:num w:numId="3" w16cid:durableId="661541777">
    <w:abstractNumId w:val="3"/>
  </w:num>
  <w:num w:numId="4" w16cid:durableId="864440046">
    <w:abstractNumId w:val="1"/>
  </w:num>
  <w:num w:numId="5" w16cid:durableId="488450315">
    <w:abstractNumId w:val="5"/>
  </w:num>
  <w:num w:numId="6" w16cid:durableId="935946299">
    <w:abstractNumId w:val="4"/>
  </w:num>
  <w:num w:numId="7" w16cid:durableId="2043088932">
    <w:abstractNumId w:val="6"/>
  </w:num>
  <w:num w:numId="8" w16cid:durableId="1072583588">
    <w:abstractNumId w:val="8"/>
  </w:num>
  <w:num w:numId="9" w16cid:durableId="10345045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11"/>
    <w:rsid w:val="00066690"/>
    <w:rsid w:val="000B59AE"/>
    <w:rsid w:val="001063F9"/>
    <w:rsid w:val="00117F4F"/>
    <w:rsid w:val="00132157"/>
    <w:rsid w:val="00182247"/>
    <w:rsid w:val="001B4B08"/>
    <w:rsid w:val="001C1106"/>
    <w:rsid w:val="001E6F85"/>
    <w:rsid w:val="002C6D97"/>
    <w:rsid w:val="002D0CAC"/>
    <w:rsid w:val="002E10B0"/>
    <w:rsid w:val="002E6F68"/>
    <w:rsid w:val="00301C94"/>
    <w:rsid w:val="00327594"/>
    <w:rsid w:val="00350511"/>
    <w:rsid w:val="003F1B9D"/>
    <w:rsid w:val="004514D7"/>
    <w:rsid w:val="004A2D93"/>
    <w:rsid w:val="00510CA8"/>
    <w:rsid w:val="00555AE0"/>
    <w:rsid w:val="00577AA6"/>
    <w:rsid w:val="005809DA"/>
    <w:rsid w:val="005B393B"/>
    <w:rsid w:val="006D74C2"/>
    <w:rsid w:val="006E1BBB"/>
    <w:rsid w:val="00702D9E"/>
    <w:rsid w:val="00875F9C"/>
    <w:rsid w:val="00895E88"/>
    <w:rsid w:val="008A3BA4"/>
    <w:rsid w:val="0090176C"/>
    <w:rsid w:val="00902467"/>
    <w:rsid w:val="00946771"/>
    <w:rsid w:val="00985986"/>
    <w:rsid w:val="009A1525"/>
    <w:rsid w:val="009D7DF6"/>
    <w:rsid w:val="00A036D7"/>
    <w:rsid w:val="00A4044A"/>
    <w:rsid w:val="00A44006"/>
    <w:rsid w:val="00A72623"/>
    <w:rsid w:val="00B03F90"/>
    <w:rsid w:val="00C0198A"/>
    <w:rsid w:val="00C03815"/>
    <w:rsid w:val="00C42F03"/>
    <w:rsid w:val="00C64378"/>
    <w:rsid w:val="00C9003B"/>
    <w:rsid w:val="00C97A98"/>
    <w:rsid w:val="00CC3EE0"/>
    <w:rsid w:val="00CD19E4"/>
    <w:rsid w:val="00DE50B0"/>
    <w:rsid w:val="00DF7A1A"/>
    <w:rsid w:val="00E145CA"/>
    <w:rsid w:val="00E429FF"/>
    <w:rsid w:val="00E44220"/>
    <w:rsid w:val="00EC72B1"/>
    <w:rsid w:val="00EE58D5"/>
    <w:rsid w:val="00EE62EC"/>
    <w:rsid w:val="00F27F85"/>
    <w:rsid w:val="00F61B1E"/>
    <w:rsid w:val="00F92A94"/>
    <w:rsid w:val="00F973C3"/>
    <w:rsid w:val="00FE4430"/>
    <w:rsid w:val="015F1622"/>
    <w:rsid w:val="09555A5D"/>
    <w:rsid w:val="0AF55294"/>
    <w:rsid w:val="0E7E52DE"/>
    <w:rsid w:val="0FBD65F9"/>
    <w:rsid w:val="10EFA7F6"/>
    <w:rsid w:val="1130E32B"/>
    <w:rsid w:val="1137DCE5"/>
    <w:rsid w:val="11B70C3C"/>
    <w:rsid w:val="11EF9B02"/>
    <w:rsid w:val="13C2AB29"/>
    <w:rsid w:val="15097DBD"/>
    <w:rsid w:val="160DD1F3"/>
    <w:rsid w:val="17478DBA"/>
    <w:rsid w:val="1DD9C102"/>
    <w:rsid w:val="1E1D2B36"/>
    <w:rsid w:val="1E255B28"/>
    <w:rsid w:val="20EB8CE2"/>
    <w:rsid w:val="26081F85"/>
    <w:rsid w:val="2A066A10"/>
    <w:rsid w:val="2AA942EA"/>
    <w:rsid w:val="2D55FA09"/>
    <w:rsid w:val="341A98B7"/>
    <w:rsid w:val="3671C2CB"/>
    <w:rsid w:val="3695F854"/>
    <w:rsid w:val="37D4591F"/>
    <w:rsid w:val="38C17100"/>
    <w:rsid w:val="38D9E184"/>
    <w:rsid w:val="39434B02"/>
    <w:rsid w:val="3AA5D1D5"/>
    <w:rsid w:val="3AC1AE7E"/>
    <w:rsid w:val="3F5FA301"/>
    <w:rsid w:val="414B5985"/>
    <w:rsid w:val="41EFAD87"/>
    <w:rsid w:val="45F4ED57"/>
    <w:rsid w:val="487E12A3"/>
    <w:rsid w:val="48A9FAC5"/>
    <w:rsid w:val="4BBC9D3C"/>
    <w:rsid w:val="50D69C5C"/>
    <w:rsid w:val="51F807BA"/>
    <w:rsid w:val="5451449E"/>
    <w:rsid w:val="5746A630"/>
    <w:rsid w:val="58BF57DE"/>
    <w:rsid w:val="5A098B8E"/>
    <w:rsid w:val="5B2CBF42"/>
    <w:rsid w:val="5CC3CF66"/>
    <w:rsid w:val="608CEF6D"/>
    <w:rsid w:val="615D44A0"/>
    <w:rsid w:val="62D303D4"/>
    <w:rsid w:val="62E945D2"/>
    <w:rsid w:val="6746DCD4"/>
    <w:rsid w:val="68FCE681"/>
    <w:rsid w:val="6CC7E98C"/>
    <w:rsid w:val="71EC833C"/>
    <w:rsid w:val="722C1E0A"/>
    <w:rsid w:val="73B54212"/>
    <w:rsid w:val="77384055"/>
    <w:rsid w:val="77A3BFDF"/>
    <w:rsid w:val="79350FA5"/>
    <w:rsid w:val="7BBD6DA5"/>
    <w:rsid w:val="7BCBDC04"/>
    <w:rsid w:val="7E24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C2B9"/>
  <w15:chartTrackingRefBased/>
  <w15:docId w15:val="{2C432219-E821-4B7C-B469-187DB748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51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1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i, Amey Abhay</dc:creator>
  <cp:keywords/>
  <dc:description/>
  <cp:lastModifiedBy>Amey Salvi</cp:lastModifiedBy>
  <cp:revision>51</cp:revision>
  <dcterms:created xsi:type="dcterms:W3CDTF">2025-06-12T02:43:00Z</dcterms:created>
  <dcterms:modified xsi:type="dcterms:W3CDTF">2026-06-12T19:49:00Z</dcterms:modified>
</cp:coreProperties>
</file>